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  <w:t>Table S1. Genetic diversity indices of chimpanzees with GlobalFiler™ PCR Amplification Kit</w:t>
      </w:r>
    </w:p>
    <w:p>
      <w:pPr>
        <w:pStyle w:val="ListParagraph"/>
        <w:spacing w:lineRule="auto" w:line="360"/>
        <w:ind w:left="0" w:hanging="0"/>
        <w:rPr>
          <w:rFonts w:ascii="Arial" w:hAnsi="Arial" w:cs="Arial"/>
          <w:sz w:val="11"/>
          <w:szCs w:val="11"/>
        </w:rPr>
      </w:pPr>
      <w:r>
        <w:rPr>
          <w:rFonts w:cs="Arial" w:ascii="Arial" w:hAnsi="Arial"/>
          <w:sz w:val="11"/>
          <w:szCs w:val="11"/>
        </w:rPr>
        <w:t>Na: Observed number of alleles, Ne: effective number of alleles, Ho: observed heterozygosity, He: expected heterozygosity, UHe: unbiased expected heterozygosity, F: fixation index,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 </w:t>
      </w:r>
      <w:r>
        <w:rPr>
          <w:rFonts w:cs="Arial" w:ascii="Arial" w:hAnsi="Arial"/>
          <w:sz w:val="11"/>
          <w:szCs w:val="11"/>
        </w:rPr>
        <w:t>PIC: Polymorphism information content, * Loci used in establishing genealogical relationship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350</wp:posOffset>
                </wp:positionH>
                <wp:positionV relativeFrom="paragraph">
                  <wp:posOffset>635</wp:posOffset>
                </wp:positionV>
                <wp:extent cx="5529580" cy="39738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9580" cy="3973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0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3"/>
                              <w:gridCol w:w="992"/>
                              <w:gridCol w:w="850"/>
                              <w:gridCol w:w="993"/>
                              <w:gridCol w:w="992"/>
                              <w:gridCol w:w="992"/>
                              <w:gridCol w:w="992"/>
                              <w:gridCol w:w="851"/>
                              <w:gridCol w:w="1043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Locu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N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H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H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uH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P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*D3S135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4.00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3.6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66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72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86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077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*vW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3.00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3.0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66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8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*D16S53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4.00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3.6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33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72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86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538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*CSF1P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2.00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1.8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66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44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53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-0.500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*TPO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2.00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1.38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33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27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33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-0.200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*D8S117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5.00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4.5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66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77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93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143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D21S1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#N/A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D18S5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2.00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1.6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5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37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5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-0.333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*D2S44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5.00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4.5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66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77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93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143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D19S43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2.00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2.0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5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66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*TH0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#N/A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*FG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4.00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3.0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66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66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8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D22S104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58" w:firstLine="158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2.00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1.6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5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37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5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-0.333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*D13S31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3.00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2.57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61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73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-0.636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D7S8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#N/A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*D10S124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4.00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3.6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66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72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86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077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*D1S165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6.00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6.0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83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-0.200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*D2S133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4.00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3.6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66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72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86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077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ean (± SE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2.67±0.1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3.06±0.3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2.74±0.3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46±0.0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51±0.0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62±0.0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  <w:t>0.06±0.01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hi-I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5.4pt;height:312.9pt;mso-wrap-distance-left:0pt;mso-wrap-distance-right:9pt;mso-wrap-distance-top:0pt;mso-wrap-distance-bottom:0pt;margin-top:0.05pt;mso-position-vertical-relative:text;margin-left:-0.5pt;mso-position-horizontal-relative:text">
                <v:fill opacity="0f"/>
                <v:textbox inset="0in,0in,0in,0in">
                  <w:txbxContent>
                    <w:tbl>
                      <w:tblPr>
                        <w:tblW w:w="870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3"/>
                        <w:gridCol w:w="992"/>
                        <w:gridCol w:w="850"/>
                        <w:gridCol w:w="993"/>
                        <w:gridCol w:w="992"/>
                        <w:gridCol w:w="992"/>
                        <w:gridCol w:w="992"/>
                        <w:gridCol w:w="851"/>
                        <w:gridCol w:w="1043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Locu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N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H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H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uH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PI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*D3S135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4.00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3.60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66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72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86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077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6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*vWA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3.00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3.00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66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80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5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*D16S53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4.00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3.60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33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72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86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538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6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*CSF1P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2.00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1.80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66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44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53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-0.500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3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*TPOX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2.00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1.38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33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27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33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-0.200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2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*D8S117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5.00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4.50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66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77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93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143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7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D21S1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#N/A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D18S5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2.00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1.60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50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37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50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-0.333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3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*D2S44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5.00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4.50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66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77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93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143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7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D19S43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2.00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2.00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50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66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3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*TH0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#N/A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*FGA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4.00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3.00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66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66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80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6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D22S104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58" w:firstLine="158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2.00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1.60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50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37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50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-0.333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3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*D13S31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3.00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2.57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61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73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-0.636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5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D7S82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#N/A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*D10S124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4.00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3.60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66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72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86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077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6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*D1S165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6.00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6.00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83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-0.200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8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*D2S133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4.00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3.60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66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72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86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077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6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ean (± SE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2.67±0.14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3.06±0.3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2.74±0.3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46±0.0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51±0.0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62±0.0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  <w:t>0.06±0.01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hi-I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  <w:t>Table S2. Genetic diversity indices of chimpanzees with Investigator 24plex QS Kit</w:t>
      </w:r>
    </w:p>
    <w:tbl>
      <w:tblPr>
        <w:tblW w:w="866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963"/>
        <w:gridCol w:w="963"/>
        <w:gridCol w:w="963"/>
        <w:gridCol w:w="963"/>
        <w:gridCol w:w="963"/>
        <w:gridCol w:w="963"/>
        <w:gridCol w:w="963"/>
        <w:gridCol w:w="963"/>
      </w:tblGrid>
      <w:tr>
        <w:trPr>
          <w:trHeight w:val="30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Locu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N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N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Ho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H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uH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F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PIC</w:t>
            </w:r>
          </w:p>
        </w:tc>
      </w:tr>
      <w:tr>
        <w:trPr>
          <w:trHeight w:val="30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*TH0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2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1.38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33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27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33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-0.2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*D3S135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2.57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1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61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73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-0.63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*vW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66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8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1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*D21S1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5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4.5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66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77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93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14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*TPOX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2.57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1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61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73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-0.63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*D1S165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6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6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1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83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1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-0.2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SE3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1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1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#N/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*D10S124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5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4.5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66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77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93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14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*D22S104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4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.6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66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72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86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07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*D19S43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5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4.5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66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77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93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14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*D8S117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4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.6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66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72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86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07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*D2S133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5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4.5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1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77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93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-0.28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*D2S44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6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6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1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83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1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-0.2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*D18S5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4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.6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33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72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86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53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*D16S53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4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.6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66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72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86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07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*CSF1PO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2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1.8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66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44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53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-0.5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*D13S31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4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.6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1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72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86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-0.38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D5S81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1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1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#N/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 (± SE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2.83±0.1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.72±0.3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.41±0.3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63±0.0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61±0.0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73±0.0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-0.05±0.1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</w:r>
          </w:p>
        </w:tc>
      </w:tr>
    </w:tbl>
    <w:p>
      <w:pPr>
        <w:pStyle w:val="ListParagraph"/>
        <w:spacing w:lineRule="auto" w:line="360"/>
        <w:ind w:left="0" w:hanging="0"/>
        <w:rPr>
          <w:rFonts w:ascii="Arial" w:hAnsi="Arial" w:cs="Arial"/>
          <w:sz w:val="11"/>
          <w:szCs w:val="11"/>
        </w:rPr>
      </w:pPr>
      <w:r>
        <w:rPr>
          <w:rFonts w:cs="Arial" w:ascii="Arial" w:hAnsi="Arial"/>
          <w:sz w:val="11"/>
          <w:szCs w:val="11"/>
        </w:rPr>
        <w:t>Na: Observed number of alleles, Ne: effective number of alleles, Ho: observed heterozygosity, He: expected heterozygosity, UHe: unbiased expected heterozygosity, F: fixation index,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 </w:t>
      </w:r>
      <w:r>
        <w:rPr>
          <w:rFonts w:cs="Arial" w:ascii="Arial" w:hAnsi="Arial"/>
          <w:sz w:val="11"/>
          <w:szCs w:val="11"/>
        </w:rPr>
        <w:t>PIC: Polymorphism information content, * Loci used in establishing genealogical relationship</w:t>
      </w:r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  <w:t>Table S3. Genetic diversity indices of chimpanzees with PowerPlex® Fusion 6C System</w:t>
      </w:r>
    </w:p>
    <w:tbl>
      <w:tblPr>
        <w:tblW w:w="850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992"/>
        <w:gridCol w:w="850"/>
        <w:gridCol w:w="1014"/>
        <w:gridCol w:w="1014"/>
        <w:gridCol w:w="949"/>
        <w:gridCol w:w="926"/>
        <w:gridCol w:w="763"/>
        <w:gridCol w:w="992"/>
      </w:tblGrid>
      <w:tr>
        <w:trPr>
          <w:trHeight w:val="30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Loc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Na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N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H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He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uHe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PIC</w:t>
            </w:r>
          </w:p>
        </w:tc>
      </w:tr>
      <w:tr>
        <w:trPr>
          <w:trHeight w:val="30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D3S13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.0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2.66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1.00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62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83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-0.6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*D1S16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5.0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4.5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66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77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93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1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*D2S4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5.0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4.5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66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77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93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1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D10S12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.0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2.66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1.00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62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83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-0.6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*D13S3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5.0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4.5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1.00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77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93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-0.2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*D16S5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4.0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.6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66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72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86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0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*D18S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2.0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1.8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66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44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53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-0.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*D2S13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5.0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4.5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1.00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77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93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-0.2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*CSF1P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2.0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1.8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66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44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53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-0.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*Penta 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2.0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1.38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33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27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33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-0.2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*TH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.0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2.0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33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50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60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3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*vW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4.0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.0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66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66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80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D21S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2.0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2.0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1.00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50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1.00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-1.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*D7S8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4.0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.0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66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66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80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*TPO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2.0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1.38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33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27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33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-0.2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*D8S11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.0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2.0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33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50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60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3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D12S3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1.0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1.0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00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00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00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#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*D19S4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5.0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4.5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66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77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93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1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*D22S10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5.0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4.5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1.00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77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93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-0.2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hi-IN"/>
              </w:rPr>
              <w:t>*FG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4.0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3.6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1.00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72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86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-0.3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Mean (± S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0</w:t>
            </w: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±0.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 xml:space="preserve">±0.29 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5</w:t>
            </w: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±0.2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</w:t>
            </w: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±0.0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±0.0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</w:t>
            </w: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±0.0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</w:t>
            </w: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±0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hi-IN"/>
              </w:rPr>
            </w:r>
          </w:p>
        </w:tc>
      </w:tr>
    </w:tbl>
    <w:p>
      <w:pPr>
        <w:pStyle w:val="ListParagraph"/>
        <w:spacing w:lineRule="auto" w:line="360"/>
        <w:ind w:left="0" w:hanging="0"/>
        <w:rPr>
          <w:rFonts w:ascii="Arial" w:hAnsi="Arial" w:cs="Arial"/>
          <w:sz w:val="11"/>
          <w:szCs w:val="11"/>
        </w:rPr>
      </w:pPr>
      <w:r>
        <w:rPr>
          <w:rFonts w:cs="Arial" w:ascii="Arial" w:hAnsi="Arial"/>
          <w:sz w:val="11"/>
          <w:szCs w:val="11"/>
        </w:rPr>
        <w:t>Na: Observed number of alleles, Ne: effective number of alleles, Ho: observed heterozygosity, He: expected heterozygosity, UHe: unbiased expected heterozygosity, F: fixation index,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 </w:t>
      </w:r>
      <w:r>
        <w:rPr>
          <w:rFonts w:cs="Arial" w:ascii="Arial" w:hAnsi="Arial"/>
          <w:sz w:val="11"/>
          <w:szCs w:val="11"/>
        </w:rPr>
        <w:t>PIC: Polymorphism information content, * Loci used in establishing genealogical relationship</w:t>
      </w:r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  <w:t>Table S4. Genealogical relationship of chimpanzees with GlobalFiler™ PCR Amplification Kit, Investigator 24plex QS Kit and PowerPlex® Fusion 6C System</w:t>
      </w:r>
    </w:p>
    <w:tbl>
      <w:tblPr>
        <w:tblW w:w="768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1438"/>
        <w:gridCol w:w="361"/>
        <w:gridCol w:w="1365"/>
        <w:gridCol w:w="361"/>
        <w:gridCol w:w="800"/>
        <w:gridCol w:w="1017"/>
        <w:gridCol w:w="908"/>
      </w:tblGrid>
      <w:tr>
        <w:trPr>
          <w:trHeight w:val="300" w:hRule="atLeast"/>
        </w:trPr>
        <w:tc>
          <w:tcPr>
            <w:tcW w:w="768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obalFiler™ PCR Amplification Kit</w:t>
            </w:r>
          </w:p>
        </w:tc>
      </w:tr>
      <w:tr>
        <w:trPr>
          <w:trHeight w:val="300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lta Ln(L)</w:t>
            </w:r>
          </w:p>
        </w:tc>
      </w:tr>
      <w:tr>
        <w:trPr>
          <w:trHeight w:val="300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himp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himp2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nL(R)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U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O</w:t>
            </w:r>
          </w:p>
        </w:tc>
      </w:tr>
      <w:tr>
        <w:trPr>
          <w:trHeight w:val="300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ri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tan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8.77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35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99</w:t>
            </w:r>
          </w:p>
        </w:tc>
      </w:tr>
      <w:tr>
        <w:trPr>
          <w:trHeight w:val="300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hotu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tan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8.65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14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99</w:t>
            </w:r>
          </w:p>
        </w:tc>
      </w:tr>
      <w:tr>
        <w:trPr>
          <w:trHeight w:val="300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hotu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ri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8.14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6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99</w:t>
            </w:r>
          </w:p>
        </w:tc>
      </w:tr>
      <w:tr>
        <w:trPr>
          <w:trHeight w:val="300" w:hRule="atLeast"/>
        </w:trPr>
        <w:tc>
          <w:tcPr>
            <w:tcW w:w="768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vestigator 24plex QS Kit </w:t>
            </w:r>
          </w:p>
        </w:tc>
      </w:tr>
      <w:tr>
        <w:trPr>
          <w:trHeight w:val="300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lta Ln(L)</w:t>
            </w:r>
          </w:p>
        </w:tc>
      </w:tr>
      <w:tr>
        <w:trPr>
          <w:trHeight w:val="300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himp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himp2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nL(R)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U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O</w:t>
            </w:r>
          </w:p>
        </w:tc>
      </w:tr>
      <w:tr>
        <w:trPr>
          <w:trHeight w:val="300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hotu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ri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5.94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16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99</w:t>
            </w:r>
          </w:p>
        </w:tc>
      </w:tr>
      <w:tr>
        <w:trPr>
          <w:trHeight w:val="300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ta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ri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7.33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07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99</w:t>
            </w:r>
          </w:p>
        </w:tc>
      </w:tr>
      <w:tr>
        <w:trPr>
          <w:trHeight w:val="300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ta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hotu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7.8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99</w:t>
            </w:r>
          </w:p>
        </w:tc>
      </w:tr>
      <w:tr>
        <w:trPr>
          <w:trHeight w:val="300" w:hRule="atLeast"/>
        </w:trPr>
        <w:tc>
          <w:tcPr>
            <w:tcW w:w="768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/>
              </w:rPr>
              <w:t>PowerPlex® Fusion 6C System</w:t>
            </w:r>
          </w:p>
        </w:tc>
      </w:tr>
      <w:tr>
        <w:trPr>
          <w:trHeight w:val="300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lta Ln(L)</w:t>
            </w:r>
          </w:p>
        </w:tc>
      </w:tr>
      <w:tr>
        <w:trPr>
          <w:trHeight w:val="300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himp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himp2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nL(R)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U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O</w:t>
            </w:r>
          </w:p>
        </w:tc>
      </w:tr>
      <w:tr>
        <w:trPr>
          <w:trHeight w:val="300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hotu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ri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04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99</w:t>
            </w:r>
          </w:p>
        </w:tc>
      </w:tr>
      <w:tr>
        <w:trPr>
          <w:trHeight w:val="300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ta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ri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2.2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07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99</w:t>
            </w:r>
          </w:p>
        </w:tc>
      </w:tr>
      <w:tr>
        <w:trPr>
          <w:trHeight w:val="300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ta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hotu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6.44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39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99</w:t>
            </w:r>
          </w:p>
        </w:tc>
      </w:tr>
    </w:tbl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7T10:34:00Z</dcterms:created>
  <dc:creator>Mukesh Thakur</dc:creator>
  <dc:description/>
  <cp:keywords/>
  <dc:language>en-US</dc:language>
  <cp:lastModifiedBy>Swathi R.</cp:lastModifiedBy>
  <dcterms:modified xsi:type="dcterms:W3CDTF">2021-05-26T12:25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